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080" w:rsidRPr="00C03594" w:rsidRDefault="006D4080" w:rsidP="007D405D">
      <w:pPr>
        <w:ind w:leftChars="-1" w:left="-2" w:rightChars="40" w:right="84" w:firstLine="2"/>
        <w:rPr>
          <w:rFonts w:ascii="Times New Roman" w:hAnsi="Times New Roman" w:cs="Times New Roman"/>
          <w:sz w:val="20"/>
          <w:szCs w:val="20"/>
        </w:rPr>
      </w:pPr>
      <w:bookmarkStart w:id="0" w:name="_Hlk29222614"/>
      <w:r w:rsidRPr="00C03594">
        <w:rPr>
          <w:rFonts w:ascii="Times New Roman" w:hAnsi="Times New Roman" w:cs="Times New Roman"/>
          <w:sz w:val="20"/>
          <w:szCs w:val="20"/>
        </w:rPr>
        <w:t>Table</w:t>
      </w:r>
      <w:r w:rsidR="00205CDA" w:rsidRPr="00C03594">
        <w:rPr>
          <w:rFonts w:ascii="Times New Roman" w:hAnsi="Times New Roman" w:cs="Times New Roman"/>
          <w:sz w:val="20"/>
          <w:szCs w:val="20"/>
        </w:rPr>
        <w:t xml:space="preserve"> S</w:t>
      </w:r>
      <w:r w:rsidR="002833E9" w:rsidRPr="00C03594">
        <w:rPr>
          <w:rFonts w:ascii="Times New Roman" w:hAnsi="Times New Roman" w:cs="Times New Roman" w:hint="eastAsia"/>
          <w:sz w:val="20"/>
          <w:szCs w:val="20"/>
        </w:rPr>
        <w:t>2</w:t>
      </w:r>
      <w:r w:rsidRPr="00C0359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C03594">
        <w:rPr>
          <w:rFonts w:ascii="Times New Roman" w:hAnsi="Times New Roman" w:cs="Times New Roman"/>
          <w:sz w:val="20"/>
          <w:szCs w:val="20"/>
        </w:rPr>
        <w:t>Characteristics of the 15 studies including baseline characteristics of participants and details of the interventions.</w:t>
      </w:r>
      <w:proofErr w:type="gramEnd"/>
    </w:p>
    <w:tbl>
      <w:tblPr>
        <w:tblStyle w:val="a5"/>
        <w:tblW w:w="15071" w:type="dxa"/>
        <w:tblInd w:w="-1016" w:type="dxa"/>
        <w:tblLayout w:type="fixed"/>
        <w:tblLook w:val="04A0"/>
      </w:tblPr>
      <w:tblGrid>
        <w:gridCol w:w="1418"/>
        <w:gridCol w:w="1663"/>
        <w:gridCol w:w="1030"/>
        <w:gridCol w:w="841"/>
        <w:gridCol w:w="982"/>
        <w:gridCol w:w="1054"/>
        <w:gridCol w:w="982"/>
        <w:gridCol w:w="850"/>
        <w:gridCol w:w="930"/>
        <w:gridCol w:w="840"/>
        <w:gridCol w:w="912"/>
        <w:gridCol w:w="789"/>
        <w:gridCol w:w="992"/>
        <w:gridCol w:w="806"/>
        <w:gridCol w:w="982"/>
      </w:tblGrid>
      <w:tr w:rsidR="000A34DE" w:rsidRPr="00C03594" w:rsidTr="00500C6D">
        <w:tc>
          <w:tcPr>
            <w:tcW w:w="1418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osage(cases)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Body weight (kg)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kg/m2)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length (y)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Total insulin dos</w:t>
            </w:r>
            <w:r w:rsidR="001D2F6B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basal insulin dos</w:t>
            </w:r>
            <w:r w:rsidR="001D2F6B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bolus insulin dos</w:t>
            </w:r>
            <w:r w:rsidR="001D2F6B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mm Hg)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mm Hg)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  <w:p w:rsidR="00FB02D7" w:rsidRPr="00C03594" w:rsidRDefault="00FB02D7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/(min·1.73 m</w:t>
            </w:r>
            <w:r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Henry 2015 C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(2015)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IZW5yeTwvQXV0aG9yPjxZZWFyPjIwMTU8L1llYXI+PFJl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</w:fldData>
              </w:fldChar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IZW5yeTwvQXV0aG9yPjxZZWFyPjIwMTU8L1llYXI+PFJl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</w:fldData>
              </w:fldChar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0A34DE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" w:tooltip="Henry, 2015 #35748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</w:t>
              </w:r>
            </w:hyperlink>
            <w:r w:rsidR="000A34DE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Canagliflozin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0 mg: 117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00 mg: 117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117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2.27 ± 11.48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8.03 ± 3.79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2.40 ± 11.02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.93 ± 0.54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6.40 ± 15.39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Henry 2015 D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IZW5yeTwvQXV0aG9yPjxZZWFyPjIwMTU8L1llYXI+PFJl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</w:fldData>
              </w:fldChar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IZW5yeTwvQXV0aG9yPjxZZWFyPjIwMTU8L1llYXI+PFJl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</w:fldData>
              </w:fldChar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0A34DE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2" w:tooltip="Henry, 2015 #35747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</w:hyperlink>
            <w:r w:rsidR="000A34DE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  <w:proofErr w:type="spellEnd"/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 mg: 13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.5 mg: 15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 mg: 14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 15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13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5.31 ± 12.85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5.63 ± 14.72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7.14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4.88 ± 3.46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8.71 ± 11.32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46 ± 0.81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61 ± 3.76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1 ± 0.36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7 ± 0.24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5 ± 0.19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ndon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7 (DEPICT-1)</w:t>
            </w:r>
            <w:r w:rsidRPr="00C03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2395F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kb25hPC9BdXRob3I+PFllYXI+MjAxNzwvWWVhcj48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kb25hPC9BdXRob3I+PFllYXI+MjAxNzwvWWVhcj48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3" w:tooltip="Dandona, 2017 #955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  <w:p w:rsidR="00D13DC5" w:rsidRPr="00C03594" w:rsidRDefault="00D13DC5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(2018)</w:t>
            </w:r>
            <w:r w:rsidRPr="00C035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kb25hPC9BdXRob3I+PFllYXI+MjAxODwvWWVhcj48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</w:fldData>
              </w:fldChar>
            </w:r>
            <w:r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kb25hPC9BdXRob3I+PFllYXI+MjAxODwvWWVhcj48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</w:fldData>
              </w:fldChar>
            </w:r>
            <w:r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4" w:tooltip="Dandona, 2018 #951" w:history="1">
              <w:r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4</w:t>
              </w:r>
            </w:hyperlink>
            <w:r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  <w:proofErr w:type="spellEnd"/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 mg:25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25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260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2.43 ± 13.92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2.37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± 17.9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4.78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8.33 ± 5.37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.27 ± 11.78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53 ± 0.67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4 ± 0.37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Mathieu 2018 (DEPICT-2)</w:t>
            </w:r>
            <w:r w:rsidR="001928A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RoaWV1PC9BdXRob3I+PFllYXI+MjAxODwvWWVhcj48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RoaWV1PC9BdXRob3I+PFllYXI+MjAxODwvWWVhcj48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5" w:tooltip="Mathieu, 2018 #1179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20)</w:t>
            </w:r>
            <w:r w:rsidR="00FB02D7" w:rsidRPr="00C0359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RoaWV1PC9BdXRob3I+PFllYXI+MjAyMDwvWWVhcj48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RoaWV1PC9BdXRob3I+PFllYXI+MjAyMDwvWWVhcj48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6" w:tooltip="Mathieu, 2020 #974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6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  <w:proofErr w:type="spellEnd"/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 mg:271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270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272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2.70 ± 13.29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9.2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± 18.1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4.03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7.56 ± 5.36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9.26 ± 11.77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44 ± 0.68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3 ± 0.26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iebe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5 (EASE-1)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(2015)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QaWViZXI8L0F1dGhvcj48WWVhcj4yMDE1PC9ZZWFyPjxS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QaWViZXI8L0F1dGhvcj48WWVhcj4yMDE1PC9ZZWFyPjxS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7" w:tooltip="Pieber, 2015 #963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Emp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.5 mg: 1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 1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 mg: 18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bo: 19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.96 ± 10.96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9.97 ± 14. 36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64.0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.73 ± 3.65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.3 ± 12.14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.24 ± 0.69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80 ± 3.41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67 ± 0.20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3 ± 0.11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4 ± 0.15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3.13 ± 13.54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3.92 ± 8.42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2.37 ± 13.80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ira 2018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ltYWRhPC9BdXRob3I+PFllYXI+MjAxODwvWWVhcj48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ltYWRhPC9BdXRob3I+PFllYXI+MjAxODwvWWVhcj48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8" w:tooltip="Shimada, 2018 #1184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Emp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.5 mg: 13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 1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 mg: 1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11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4.80 ± 11.43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61.82 ± 9.70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61.1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3.36 ± 3.19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6.72 ± 10.91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06 ± 0.57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98 ± 4.55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1 ± 0.19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0 ± 0.11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1 ± 0.17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14.08 ± 11.24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1.34 ± 12.0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9.86 ± 14.86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Rosenstock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(EASE-2)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Sb3NlbnN0b2NrPC9BdXRob3I+PFllYXI+MjAxODwvWWVh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Sb3NlbnN0b2NrPC9BdXRob3I+PFllYXI+MjAxODwvWWVh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9" w:tooltip="Rosenstock, 2018 #1013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9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Emp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 243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 mg: 241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239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5.17 ± 13.30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5.07 ± 17.77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6.75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9.17 ± 5.62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2.57 ± 12.65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10 ± 0.57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96 ± 3.57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1 ± 0.24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7 ± 0.16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5 ± 0.15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4.57 ± 15.35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6.20 ± 9.4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5.00 ± 18.46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tabs>
                <w:tab w:val="left" w:pos="56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Rosenstock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(EASE-2)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Sb3NlbnN0b2NrPC9BdXRob3I+PFllYXI+MjAxODwvWWVh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Sb3NlbnN0b2NrPC9BdXRob3I+PFllYXI+MjAxODwvWWVh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9" w:tooltip="Rosenstock, 2018 #1013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9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Emp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.5 mg: 237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 mg: 244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 mg: 24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238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3.05 ± 13.56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2.34 ± 16.95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9.64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8.23 ± 5.0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1.05 ± 12.05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18 ± 0.62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.03 ± 3.56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1 ± 0.24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7 ± 0.14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5 ± 0.16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3.47 ± 14..96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5.56 ± 9.00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6.82 ± 19.69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Kohei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9A</w:t>
            </w:r>
            <w:r w:rsidR="000A34DE" w:rsidRPr="00C0359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(2019)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t1PC9BdXRob3I+PFllYXI+MjAxOTwvWWVhcj48UmVj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t1PC9BdXRob3I+PFllYXI+MjAxOTwvWWVhcj48UmVj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0" w:tooltip="Kaku, 2019 #35770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0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Ipr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5 mg :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0 mg :1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00mg :10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 :10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44.1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65.37 ± 8.73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9.27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24.7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5.60 ± 10.11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8.61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8.6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0.69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26 ± 0.10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3 ± 0.17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7.71 ± 24.60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Kohei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9B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Kaku&lt;/Author&gt;&lt;Year&gt;2019&lt;/Year&gt;&lt;RecNum&gt;35769&lt;/RecNum&gt;&lt;DisplayText&gt;[11]&lt;/DisplayText&gt;&lt;record&gt;&lt;rec-number&gt;35769&lt;/rec-number&gt;&lt;foreign-keys&gt;&lt;key app="EN" db-id="09zffprv4pzdt6eadz9pzvtk92pe22rvatv5"&gt;35769&lt;/key&gt;&lt;/foreign-keys&gt;&lt;ref-type name="Journal Article"&gt;17&lt;/ref-type&gt;&lt;contributors&gt;&lt;authors&gt;&lt;author&gt;Kaku, K.&lt;/author&gt;&lt;author&gt;Isaka, H.&lt;/author&gt;&lt;author&gt;Sakatani, T.&lt;/author&gt;&lt;author&gt;Toyoshima, J.&lt;/author&gt;&lt;/authors&gt;&lt;/contributors&gt;&lt;auth-address&gt;Department of Medicine, Kawasaki Medical School, Okayama, Japan.&amp;#xD;Japan/Asia Clinical Development, Astellas Pharma Inc., Tokyo, Japan.&amp;#xD;Data Science, Astellas Pharma Inc., Tokyo, Japan.&amp;#xD;Clinical Pharmacology and Exploratory Development, Astellas Pharma Inc., Tokyo, Japan.&lt;/auth-address&gt;&lt;titles&gt;&lt;title&gt;Efficacy and safety of ipragliflozin add-on therapy to insulin in Japanese patients with type 1 diabetes mellitus: A randomized, double-blind, phase 3 trial&lt;/title&gt;&lt;secondary-title&gt;Diabetes Obes Metab&lt;/secondary-title&gt;&lt;alt-title&gt;Diabetes, obesity &amp;amp; metabolism&lt;/alt-title&gt;&lt;/titles&gt;&lt;periodical&gt;&lt;full-title&gt;Diabetes Obes Metab&lt;/full-title&gt;&lt;/periodical&gt;&lt;alt-periodical&gt;&lt;full-title&gt;Diabetes, obesity &amp;amp; metabolism&lt;/full-title&gt;&lt;/alt-periodical&gt;&lt;dates&gt;&lt;year&gt;2019&lt;/year&gt;&lt;pub-dates&gt;&lt;date&gt;Jun 7&lt;/date&gt;&lt;/pub-dates&gt;&lt;/dates&gt;&lt;isbn&gt;1463-1326 (Electronic)&amp;#xD;1462-8902 (Linking)&lt;/isbn&gt;&lt;accession-num&gt;31173455&lt;/accession-num&gt;&lt;urls&gt;&lt;related-urls&gt;&lt;url&gt;http://www.ncbi.nlm.nih.gov/pubmed/31173455&lt;/url&gt;&lt;url&gt;https://onlinelibrary.wiley.com/doi/pdf/10.1111/dom.13807&lt;/url&gt;&lt;/related-urls&gt;&lt;/urls&gt;&lt;electronic-resource-num&gt;10.1111/dom.13807&lt;/electronic-resource-num&gt;&lt;/record&gt;&lt;/Cite&gt;&lt;/EndNote&gt;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1" w:tooltip="Kaku, 2019 #35769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1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Ipr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0 mg :1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 :10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49.23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6.55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4.51 ± 2.91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68 ± 0.80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10.73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0.7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7 ± 0.25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29 ± 0.15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3.79 ±  21.07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ands 2015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TYW5kczwvQXV0aG9yPjxZZWFyPjIwMTU8L1llYXI+PFJl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TYW5kczwvQXV0aG9yPjxZZWFyPjIwMTU8L1llYXI+PFJl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2" w:tooltip="Sands, 2015 #1200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2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ot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00mg: 16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17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9.58 (median)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3.43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8.48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7.64 ± 3.04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.96 ± 0.55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16 ± 3.67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18.98 ± 8.06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se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CdXNlPC9BdXRob3I+PFllYXI+MjAxODwvWWVhcj48UmVj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CdXNlPC9BdXRob3I+PFllYXI+MjAxODwvWWVhcj48UmVj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3" w:tooltip="Buse, 2018 #956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3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ot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0mg:263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00mg: 26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Placebo: 268 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46.0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86.92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8.17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29.6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24.40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.57 ± 0.72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8.46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0.75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6 ± 0.27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0 ± 0.24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120.14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76.04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7.07 ± 19.18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nne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uZTwvQXV0aG9yPjxZZWFyPjIwMTg8L1llYXI+PFJl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EYW5uZTwvQXV0aG9yPjxZZWFyPjIwMTg8L1llYXI+PFJl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4" w:tooltip="Danne, 2018 #35758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4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ot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0mg:261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00mg: 262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258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1.2 ± 13.44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1.66 ± 17.394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7.77 ± 5.121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8.40 ± 10.90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.75 ± 0.835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06 ± 3.90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4 ± 0.280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6 ± 0.18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8 ± 0.24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3.1 ± 76.6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3.7 ± 32.1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2.03 ± 18.13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Garg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7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HYXJnPC9BdXRob3I+PFllYXI+MjAxNzwvWWVhcj48UmVj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HYXJnPC9BdXRob3I+PFllYXI+MjAxNzwvWWVhcj48UmVj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5" w:tooltip="Garg, 2017 #1199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5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ot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00mg: 699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703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42.85 ± 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1.97 ± 17.08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9.71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8.19 ± 5.15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.04 ± 12.25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23 ± 0.94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.12 ± 3.91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0 ± 0.29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6 ± 0.19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4 ± 0.22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21.90 ± 15.05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6.55 ± 8.95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91.99 ± 20.85</w:t>
            </w:r>
          </w:p>
        </w:tc>
      </w:tr>
      <w:tr w:rsidR="000A34DE" w:rsidRPr="00C03594" w:rsidTr="00500C6D">
        <w:tc>
          <w:tcPr>
            <w:tcW w:w="1418" w:type="dxa"/>
          </w:tcPr>
          <w:p w:rsidR="000A34DE" w:rsidRPr="00C03594" w:rsidRDefault="00AE2F69" w:rsidP="00AE2F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Baker 2019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CYWtlcjwvQXV0aG9yPjxZZWFyPjIwMTk8L1llYXI+PFJl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CYWtlcjwvQXV0aG9yPjxZZWFyPjIwMTk8L1llYXI+PFJl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</w:fldData>
              </w:fldChar>
            </w:r>
            <w:r w:rsidR="00D13DC5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</w:t>
            </w:r>
            <w:hyperlink w:anchor="_ENREF_16" w:tooltip="Baker, 2019 #35767" w:history="1">
              <w:r w:rsidR="00D13DC5" w:rsidRPr="00C03594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6</w:t>
              </w:r>
            </w:hyperlink>
            <w:r w:rsidR="00D13DC5" w:rsidRPr="00C0359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]</w:t>
            </w:r>
            <w:r w:rsidR="001D6E60" w:rsidRPr="00C03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0A34DE" w:rsidRPr="00C03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3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Sotagliflozin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75mg:35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00mg:35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00mg: 35</w:t>
            </w:r>
          </w:p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Placebo: 36</w:t>
            </w:r>
          </w:p>
        </w:tc>
        <w:tc>
          <w:tcPr>
            <w:tcW w:w="10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5.6  ±  13.3</w:t>
            </w:r>
          </w:p>
        </w:tc>
        <w:tc>
          <w:tcPr>
            <w:tcW w:w="841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5.5  ±  18.6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48.23%</w:t>
            </w:r>
          </w:p>
        </w:tc>
        <w:tc>
          <w:tcPr>
            <w:tcW w:w="1054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9.2  ±  5.6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24.1  ±  13.7</w:t>
            </w:r>
          </w:p>
        </w:tc>
        <w:tc>
          <w:tcPr>
            <w:tcW w:w="85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02  ±  0.83</w:t>
            </w:r>
          </w:p>
        </w:tc>
        <w:tc>
          <w:tcPr>
            <w:tcW w:w="93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.74  ±  4.58</w:t>
            </w:r>
          </w:p>
        </w:tc>
        <w:tc>
          <w:tcPr>
            <w:tcW w:w="840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70  ±  0.32</w:t>
            </w:r>
          </w:p>
        </w:tc>
        <w:tc>
          <w:tcPr>
            <w:tcW w:w="91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31 ± 0.14</w:t>
            </w:r>
          </w:p>
        </w:tc>
        <w:tc>
          <w:tcPr>
            <w:tcW w:w="789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0.48 ± 0.27</w:t>
            </w:r>
          </w:p>
        </w:tc>
        <w:tc>
          <w:tcPr>
            <w:tcW w:w="99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119.6 + 14.80</w:t>
            </w:r>
          </w:p>
        </w:tc>
        <w:tc>
          <w:tcPr>
            <w:tcW w:w="806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982" w:type="dxa"/>
          </w:tcPr>
          <w:p w:rsidR="000A34DE" w:rsidRPr="00C03594" w:rsidRDefault="000A34DE" w:rsidP="007D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594">
              <w:rPr>
                <w:rFonts w:ascii="Times New Roman" w:hAnsi="Times New Roman" w:cs="Times New Roman"/>
                <w:sz w:val="20"/>
                <w:szCs w:val="20"/>
              </w:rPr>
              <w:t>89.4  ±  17.7</w:t>
            </w:r>
          </w:p>
        </w:tc>
      </w:tr>
    </w:tbl>
    <w:p w:rsidR="00053181" w:rsidRPr="00C03594" w:rsidRDefault="006D4080" w:rsidP="007D405D">
      <w:pPr>
        <w:pStyle w:val="3"/>
        <w:shd w:val="clear" w:color="auto" w:fill="FFFFFF"/>
        <w:spacing w:before="0" w:after="15" w:line="240" w:lineRule="auto"/>
        <w:rPr>
          <w:rFonts w:ascii="Times New Roman" w:hAnsi="Times New Roman" w:cs="Times New Roman"/>
          <w:sz w:val="20"/>
          <w:szCs w:val="20"/>
        </w:rPr>
      </w:pPr>
      <w:r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>BMI</w:t>
      </w:r>
      <w:r w:rsidR="00443510" w:rsidRPr="00C03594">
        <w:rPr>
          <w:rFonts w:ascii="Times New Roman" w:hAnsi="Times New Roman" w:cs="Times New Roman" w:hint="eastAsia"/>
          <w:b w:val="0"/>
          <w:bCs w:val="0"/>
          <w:sz w:val="20"/>
          <w:szCs w:val="20"/>
        </w:rPr>
        <w:t>,</w:t>
      </w:r>
      <w:r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indicates body mass index; </w:t>
      </w:r>
      <w:hyperlink r:id="rId7" w:tgtFrame="_blank" w:history="1">
        <w:r w:rsidR="008F5A73" w:rsidRPr="00C03594">
          <w:rPr>
            <w:rFonts w:ascii="Times New Roman" w:hAnsi="Times New Roman" w:cs="Times New Roman"/>
            <w:b w:val="0"/>
            <w:bCs w:val="0"/>
            <w:sz w:val="20"/>
            <w:szCs w:val="20"/>
          </w:rPr>
          <w:t>e</w:t>
        </w:r>
        <w:r w:rsidR="008F5A73" w:rsidRPr="00C03594">
          <w:rPr>
            <w:rFonts w:ascii="Times New Roman" w:hAnsi="Times New Roman" w:cs="Times New Roman" w:hint="eastAsia"/>
            <w:b w:val="0"/>
            <w:bCs w:val="0"/>
            <w:sz w:val="20"/>
            <w:szCs w:val="20"/>
          </w:rPr>
          <w:t>GFR, e</w:t>
        </w:r>
        <w:r w:rsidR="008F5A73" w:rsidRPr="00C03594">
          <w:rPr>
            <w:rFonts w:ascii="Times New Roman" w:hAnsi="Times New Roman" w:cs="Times New Roman"/>
            <w:b w:val="0"/>
            <w:bCs w:val="0"/>
            <w:sz w:val="20"/>
            <w:szCs w:val="20"/>
          </w:rPr>
          <w:t>stimated glomerular filtration rate</w:t>
        </w:r>
        <w:r w:rsidR="008F5A73" w:rsidRPr="00C03594">
          <w:rPr>
            <w:rFonts w:ascii="Times New Roman" w:hAnsi="Times New Roman" w:cs="Times New Roman" w:hint="eastAsia"/>
            <w:b w:val="0"/>
            <w:bCs w:val="0"/>
            <w:sz w:val="20"/>
            <w:szCs w:val="20"/>
          </w:rPr>
          <w:t>;</w:t>
        </w:r>
      </w:hyperlink>
      <w:r w:rsidR="008F5A73" w:rsidRPr="00C03594">
        <w:rPr>
          <w:rFonts w:ascii="Times New Roman" w:hAnsi="Times New Roman" w:cs="Times New Roman" w:hint="eastAsia"/>
          <w:b w:val="0"/>
          <w:bCs w:val="0"/>
          <w:sz w:val="20"/>
          <w:szCs w:val="20"/>
        </w:rPr>
        <w:t xml:space="preserve"> </w:t>
      </w:r>
      <w:r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>FPG, fasting plasma glucose;</w:t>
      </w:r>
      <w:r w:rsidR="008F5A73"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HbA1c</w:t>
      </w:r>
      <w:r w:rsidR="008F5A73" w:rsidRPr="00C03594">
        <w:rPr>
          <w:rFonts w:ascii="Times New Roman" w:hAnsi="Times New Roman" w:cs="Times New Roman" w:hint="eastAsia"/>
          <w:b w:val="0"/>
          <w:bCs w:val="0"/>
          <w:sz w:val="20"/>
          <w:szCs w:val="20"/>
        </w:rPr>
        <w:t>,</w:t>
      </w:r>
      <w:r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8F5A73"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>hemoglobin A1c</w:t>
      </w:r>
      <w:r w:rsidR="008F5A73" w:rsidRPr="00C03594">
        <w:rPr>
          <w:rFonts w:ascii="Times New Roman" w:hAnsi="Times New Roman" w:cs="Times New Roman" w:hint="eastAsia"/>
          <w:b w:val="0"/>
          <w:bCs w:val="0"/>
          <w:sz w:val="20"/>
          <w:szCs w:val="20"/>
        </w:rPr>
        <w:t xml:space="preserve">; </w:t>
      </w:r>
      <w:r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>SBP, seated systolic blood pressure; DBP, seated diastolic blood pressure</w:t>
      </w:r>
      <w:r w:rsidR="00284B22" w:rsidRPr="00C03594">
        <w:rPr>
          <w:rFonts w:ascii="Times New Roman" w:hAnsi="Times New Roman" w:cs="Times New Roman"/>
          <w:b w:val="0"/>
          <w:bCs w:val="0"/>
          <w:sz w:val="20"/>
          <w:szCs w:val="20"/>
        </w:rPr>
        <w:t>; NP not reported</w:t>
      </w:r>
      <w:bookmarkEnd w:id="0"/>
    </w:p>
    <w:sectPr w:rsidR="00053181" w:rsidRPr="00C03594" w:rsidSect="000A34D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C99" w:rsidRDefault="00561C99" w:rsidP="00107DB1">
      <w:r>
        <w:separator/>
      </w:r>
    </w:p>
  </w:endnote>
  <w:endnote w:type="continuationSeparator" w:id="0">
    <w:p w:rsidR="00561C99" w:rsidRDefault="00561C99" w:rsidP="00107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C99" w:rsidRDefault="00561C99" w:rsidP="00107DB1">
      <w:r>
        <w:separator/>
      </w:r>
    </w:p>
  </w:footnote>
  <w:footnote w:type="continuationSeparator" w:id="0">
    <w:p w:rsidR="00561C99" w:rsidRDefault="00561C99" w:rsidP="00107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d2d00x350xeserasuxztehfsx25fxx005a&quot;&gt;meta20200513&lt;record-ids&gt;&lt;item&gt;951&lt;/item&gt;&lt;item&gt;955&lt;/item&gt;&lt;item&gt;956&lt;/item&gt;&lt;item&gt;963&lt;/item&gt;&lt;item&gt;974&lt;/item&gt;&lt;item&gt;1013&lt;/item&gt;&lt;item&gt;1179&lt;/item&gt;&lt;item&gt;1184&lt;/item&gt;&lt;item&gt;1199&lt;/item&gt;&lt;item&gt;1200&lt;/item&gt;&lt;/record-ids&gt;&lt;/item&gt;&lt;/Libraries&gt;"/>
  </w:docVars>
  <w:rsids>
    <w:rsidRoot w:val="006005CF"/>
    <w:rsid w:val="0000741F"/>
    <w:rsid w:val="000324FC"/>
    <w:rsid w:val="000329E3"/>
    <w:rsid w:val="000528C0"/>
    <w:rsid w:val="00053181"/>
    <w:rsid w:val="00070A56"/>
    <w:rsid w:val="00096E85"/>
    <w:rsid w:val="000A34DE"/>
    <w:rsid w:val="000C3845"/>
    <w:rsid w:val="000E74F9"/>
    <w:rsid w:val="000F270B"/>
    <w:rsid w:val="000F3480"/>
    <w:rsid w:val="000F7891"/>
    <w:rsid w:val="00107144"/>
    <w:rsid w:val="00107DB1"/>
    <w:rsid w:val="0011106F"/>
    <w:rsid w:val="00146FA3"/>
    <w:rsid w:val="001928A7"/>
    <w:rsid w:val="001C41C6"/>
    <w:rsid w:val="001C628A"/>
    <w:rsid w:val="001C7042"/>
    <w:rsid w:val="001D2F6B"/>
    <w:rsid w:val="001D64C9"/>
    <w:rsid w:val="001D6E60"/>
    <w:rsid w:val="001D720D"/>
    <w:rsid w:val="00205CDA"/>
    <w:rsid w:val="00214C0E"/>
    <w:rsid w:val="002227EC"/>
    <w:rsid w:val="00235142"/>
    <w:rsid w:val="0024216A"/>
    <w:rsid w:val="002833E9"/>
    <w:rsid w:val="00284B22"/>
    <w:rsid w:val="002A62EA"/>
    <w:rsid w:val="002B19D0"/>
    <w:rsid w:val="002F298F"/>
    <w:rsid w:val="00302D80"/>
    <w:rsid w:val="00312D0F"/>
    <w:rsid w:val="00314237"/>
    <w:rsid w:val="0033176D"/>
    <w:rsid w:val="003347DB"/>
    <w:rsid w:val="00393B9B"/>
    <w:rsid w:val="003E02E0"/>
    <w:rsid w:val="003E15DF"/>
    <w:rsid w:val="003E42B2"/>
    <w:rsid w:val="003E732F"/>
    <w:rsid w:val="003F0FDD"/>
    <w:rsid w:val="003F3C23"/>
    <w:rsid w:val="00420BD5"/>
    <w:rsid w:val="00425C0E"/>
    <w:rsid w:val="00432329"/>
    <w:rsid w:val="00443510"/>
    <w:rsid w:val="0047181A"/>
    <w:rsid w:val="004731DD"/>
    <w:rsid w:val="0047642D"/>
    <w:rsid w:val="004A5D3C"/>
    <w:rsid w:val="004B522E"/>
    <w:rsid w:val="004C7571"/>
    <w:rsid w:val="004D146F"/>
    <w:rsid w:val="004D739A"/>
    <w:rsid w:val="004E2F6F"/>
    <w:rsid w:val="004E5A5E"/>
    <w:rsid w:val="004F21D9"/>
    <w:rsid w:val="00500C6D"/>
    <w:rsid w:val="00506273"/>
    <w:rsid w:val="00533CFA"/>
    <w:rsid w:val="0054697A"/>
    <w:rsid w:val="00560581"/>
    <w:rsid w:val="00561C99"/>
    <w:rsid w:val="00572E6B"/>
    <w:rsid w:val="00594B46"/>
    <w:rsid w:val="005D553D"/>
    <w:rsid w:val="005F02AB"/>
    <w:rsid w:val="005F21C3"/>
    <w:rsid w:val="005F3406"/>
    <w:rsid w:val="006005CF"/>
    <w:rsid w:val="00601B66"/>
    <w:rsid w:val="00645A52"/>
    <w:rsid w:val="006559B2"/>
    <w:rsid w:val="00696666"/>
    <w:rsid w:val="006D4080"/>
    <w:rsid w:val="006D4A97"/>
    <w:rsid w:val="006E3584"/>
    <w:rsid w:val="006F5769"/>
    <w:rsid w:val="006F7CEB"/>
    <w:rsid w:val="006F7EF7"/>
    <w:rsid w:val="007015F0"/>
    <w:rsid w:val="007A248E"/>
    <w:rsid w:val="007D405D"/>
    <w:rsid w:val="008173FF"/>
    <w:rsid w:val="0083218F"/>
    <w:rsid w:val="008403DF"/>
    <w:rsid w:val="00861452"/>
    <w:rsid w:val="0087730F"/>
    <w:rsid w:val="00882C38"/>
    <w:rsid w:val="008863F3"/>
    <w:rsid w:val="008A2B3C"/>
    <w:rsid w:val="008A3216"/>
    <w:rsid w:val="008B069C"/>
    <w:rsid w:val="008C284C"/>
    <w:rsid w:val="008E51EF"/>
    <w:rsid w:val="008E5A29"/>
    <w:rsid w:val="008F1998"/>
    <w:rsid w:val="008F5A73"/>
    <w:rsid w:val="00931B31"/>
    <w:rsid w:val="009462A3"/>
    <w:rsid w:val="009621AF"/>
    <w:rsid w:val="009669FE"/>
    <w:rsid w:val="009A108E"/>
    <w:rsid w:val="009B1D45"/>
    <w:rsid w:val="009C2958"/>
    <w:rsid w:val="009D3BD2"/>
    <w:rsid w:val="009E17A6"/>
    <w:rsid w:val="009E18C8"/>
    <w:rsid w:val="009E5FF2"/>
    <w:rsid w:val="009F7EC4"/>
    <w:rsid w:val="00A25881"/>
    <w:rsid w:val="00A319AC"/>
    <w:rsid w:val="00A57EA8"/>
    <w:rsid w:val="00A602DC"/>
    <w:rsid w:val="00AA5363"/>
    <w:rsid w:val="00AE2F69"/>
    <w:rsid w:val="00B2395F"/>
    <w:rsid w:val="00B42043"/>
    <w:rsid w:val="00B512BE"/>
    <w:rsid w:val="00B77423"/>
    <w:rsid w:val="00BA3AFC"/>
    <w:rsid w:val="00BE3FFB"/>
    <w:rsid w:val="00C029E8"/>
    <w:rsid w:val="00C03594"/>
    <w:rsid w:val="00C259F5"/>
    <w:rsid w:val="00C606F2"/>
    <w:rsid w:val="00C756A2"/>
    <w:rsid w:val="00C928FE"/>
    <w:rsid w:val="00CA68E4"/>
    <w:rsid w:val="00CB495E"/>
    <w:rsid w:val="00CD2322"/>
    <w:rsid w:val="00D13A1D"/>
    <w:rsid w:val="00D13DC5"/>
    <w:rsid w:val="00D27A83"/>
    <w:rsid w:val="00D27D8F"/>
    <w:rsid w:val="00D306A8"/>
    <w:rsid w:val="00D47FB9"/>
    <w:rsid w:val="00D60220"/>
    <w:rsid w:val="00D82176"/>
    <w:rsid w:val="00D94A2A"/>
    <w:rsid w:val="00DC731D"/>
    <w:rsid w:val="00E12172"/>
    <w:rsid w:val="00E171D2"/>
    <w:rsid w:val="00E20ED4"/>
    <w:rsid w:val="00E52F52"/>
    <w:rsid w:val="00E61D62"/>
    <w:rsid w:val="00E73425"/>
    <w:rsid w:val="00E73DD3"/>
    <w:rsid w:val="00E94DFF"/>
    <w:rsid w:val="00EB39D8"/>
    <w:rsid w:val="00EB7E01"/>
    <w:rsid w:val="00F1394F"/>
    <w:rsid w:val="00F2728C"/>
    <w:rsid w:val="00F42A41"/>
    <w:rsid w:val="00F76F94"/>
    <w:rsid w:val="00F96684"/>
    <w:rsid w:val="00FB02D7"/>
    <w:rsid w:val="00FC03DE"/>
    <w:rsid w:val="00FC416F"/>
    <w:rsid w:val="00FE5213"/>
    <w:rsid w:val="00FF5414"/>
    <w:rsid w:val="00FF5F90"/>
    <w:rsid w:val="1181520B"/>
    <w:rsid w:val="54DD1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4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734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8F5A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73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73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E734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sid w:val="00E73425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qFormat/>
    <w:rsid w:val="00E7342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rsid w:val="00E7342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7342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C03D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03DE"/>
    <w:rPr>
      <w:kern w:val="2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rsid w:val="00B774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05318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53181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05318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53181"/>
    <w:rPr>
      <w:rFonts w:ascii="Calibri" w:hAnsi="Calibri"/>
      <w:noProof/>
      <w:kern w:val="2"/>
      <w:szCs w:val="22"/>
    </w:rPr>
  </w:style>
  <w:style w:type="character" w:customStyle="1" w:styleId="3Char">
    <w:name w:val="标题 3 Char"/>
    <w:basedOn w:val="a0"/>
    <w:link w:val="3"/>
    <w:uiPriority w:val="9"/>
    <w:rsid w:val="008F5A73"/>
    <w:rPr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BQbNKaAd9dfHXdmKeouf5v5UmzGrP1a6R4yR6DDpCxB6ing1kYT3eHzl_nO7LATYHfGEyoMCC3UfdxjsHwmHk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3</Pages>
  <Words>1078</Words>
  <Characters>6148</Characters>
  <Application>Microsoft Office Word</Application>
  <DocSecurity>0</DocSecurity>
  <Lines>51</Lines>
  <Paragraphs>14</Paragraphs>
  <ScaleCrop>false</ScaleCrop>
  <Company>微软中国</Company>
  <LinksUpToDate>false</LinksUpToDate>
  <CharactersWithSpaces>7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9-12-25T02:47:00Z</dcterms:created>
  <dcterms:modified xsi:type="dcterms:W3CDTF">2020-09-30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